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5AC1" w:rsidRPr="0041422E" w:rsidRDefault="004F5AC1" w:rsidP="009229F8">
      <w:pPr>
        <w:rPr>
          <w:rFonts w:asciiTheme="majorBidi" w:hAnsiTheme="majorBidi" w:cstheme="majorBidi"/>
          <w:sz w:val="20"/>
          <w:szCs w:val="20"/>
        </w:rPr>
      </w:pPr>
      <w:bookmarkStart w:id="0" w:name="_GoBack"/>
    </w:p>
    <w:p w:rsidR="004F5AC1" w:rsidRPr="0041422E" w:rsidRDefault="00007EE3" w:rsidP="00817F40">
      <w:pPr>
        <w:rPr>
          <w:rFonts w:asciiTheme="majorBidi" w:hAnsiTheme="majorBidi" w:cstheme="majorBidi"/>
          <w:iCs/>
          <w:sz w:val="20"/>
          <w:szCs w:val="20"/>
        </w:rPr>
      </w:pPr>
      <w:r w:rsidRPr="0041422E">
        <w:rPr>
          <w:rFonts w:asciiTheme="majorBidi" w:hAnsiTheme="majorBidi" w:cstheme="majorBidi"/>
          <w:b/>
          <w:bCs/>
          <w:iCs/>
          <w:sz w:val="20"/>
          <w:szCs w:val="20"/>
        </w:rPr>
        <w:t>Supplemental Table 1</w:t>
      </w:r>
      <w:r w:rsidR="004F5AC1" w:rsidRPr="0041422E">
        <w:rPr>
          <w:rFonts w:asciiTheme="majorBidi" w:hAnsiTheme="majorBidi" w:cstheme="majorBidi"/>
          <w:b/>
          <w:bCs/>
          <w:iCs/>
          <w:sz w:val="20"/>
          <w:szCs w:val="20"/>
        </w:rPr>
        <w:t>:</w:t>
      </w:r>
      <w:r w:rsidR="004F5AC1" w:rsidRPr="0041422E">
        <w:rPr>
          <w:rFonts w:asciiTheme="majorBidi" w:hAnsiTheme="majorBidi" w:cstheme="majorBidi"/>
          <w:iCs/>
          <w:sz w:val="20"/>
          <w:szCs w:val="20"/>
        </w:rPr>
        <w:t xml:space="preserve"> </w:t>
      </w:r>
      <w:r w:rsidR="00817F40" w:rsidRPr="0041422E">
        <w:rPr>
          <w:rFonts w:asciiTheme="majorBidi" w:hAnsiTheme="majorBidi" w:cstheme="majorBidi"/>
          <w:iCs/>
          <w:sz w:val="20"/>
          <w:szCs w:val="20"/>
        </w:rPr>
        <w:t>miScript</w:t>
      </w:r>
      <w:r w:rsidR="005C6470" w:rsidRPr="0041422E">
        <w:rPr>
          <w:rFonts w:asciiTheme="majorBidi" w:hAnsiTheme="majorBidi" w:cstheme="majorBidi"/>
          <w:iCs/>
          <w:sz w:val="20"/>
          <w:szCs w:val="20"/>
        </w:rPr>
        <w:t xml:space="preserve"> and QuantiTect Primer Assays </w:t>
      </w:r>
      <w:r w:rsidR="004F5AC1" w:rsidRPr="0041422E">
        <w:rPr>
          <w:rFonts w:asciiTheme="majorBidi" w:hAnsiTheme="majorBidi" w:cstheme="majorBidi"/>
          <w:iCs/>
          <w:sz w:val="20"/>
          <w:szCs w:val="20"/>
        </w:rPr>
        <w:t>used in the study.</w:t>
      </w:r>
    </w:p>
    <w:tbl>
      <w:tblPr>
        <w:tblW w:w="9816" w:type="dxa"/>
        <w:tblInd w:w="-5" w:type="dxa"/>
        <w:tblLook w:val="04A0" w:firstRow="1" w:lastRow="0" w:firstColumn="1" w:lastColumn="0" w:noHBand="0" w:noVBand="1"/>
      </w:tblPr>
      <w:tblGrid>
        <w:gridCol w:w="2886"/>
        <w:gridCol w:w="6930"/>
      </w:tblGrid>
      <w:tr w:rsidR="00AA6D4C" w:rsidRPr="0041422E" w:rsidTr="009307BF">
        <w:trPr>
          <w:trHeight w:val="211"/>
        </w:trPr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470" w:rsidRPr="0041422E" w:rsidRDefault="005C6470" w:rsidP="005C647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iRNA</w:t>
            </w:r>
          </w:p>
        </w:tc>
        <w:tc>
          <w:tcPr>
            <w:tcW w:w="6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470" w:rsidRPr="0041422E" w:rsidRDefault="00817F40" w:rsidP="00264E3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41422E"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</w:rPr>
              <w:t xml:space="preserve">miScript Assays </w:t>
            </w:r>
            <w:r w:rsidR="005C6470" w:rsidRPr="004142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equence</w:t>
            </w:r>
            <w:r w:rsidR="00264E3C" w:rsidRPr="004142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(Qiagen, Hilden, Germany)</w:t>
            </w:r>
          </w:p>
        </w:tc>
      </w:tr>
      <w:tr w:rsidR="00AA6D4C" w:rsidRPr="0041422E" w:rsidTr="009307BF">
        <w:trPr>
          <w:trHeight w:val="211"/>
        </w:trPr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470" w:rsidRPr="0041422E" w:rsidRDefault="005C6470" w:rsidP="005C64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hsa-miR-328-5p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470" w:rsidRPr="0041422E" w:rsidRDefault="005C6470" w:rsidP="005C64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GGGGGGGCAGGAGGGGCUCAGGG</w:t>
            </w:r>
          </w:p>
        </w:tc>
      </w:tr>
      <w:tr w:rsidR="00AA6D4C" w:rsidRPr="0041422E" w:rsidTr="009307BF">
        <w:trPr>
          <w:trHeight w:val="211"/>
        </w:trPr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470" w:rsidRPr="0041422E" w:rsidRDefault="005C6470" w:rsidP="005C64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hsa-miR-4750-5p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470" w:rsidRPr="0041422E" w:rsidRDefault="005C6470" w:rsidP="005C64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CUCGGGCGGAGGUGGUUGAGUG</w:t>
            </w:r>
          </w:p>
        </w:tc>
      </w:tr>
      <w:tr w:rsidR="00AA6D4C" w:rsidRPr="0041422E" w:rsidTr="009307BF">
        <w:trPr>
          <w:trHeight w:val="211"/>
        </w:trPr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470" w:rsidRPr="0041422E" w:rsidRDefault="005C6470" w:rsidP="005C64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hsa-miR-210-5p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470" w:rsidRPr="0041422E" w:rsidRDefault="005C6470" w:rsidP="005C64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AGCCCCUGCCCACCGCACACUG</w:t>
            </w:r>
          </w:p>
        </w:tc>
      </w:tr>
      <w:tr w:rsidR="00AA6D4C" w:rsidRPr="0041422E" w:rsidTr="009307BF">
        <w:trPr>
          <w:trHeight w:val="211"/>
        </w:trPr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470" w:rsidRPr="0041422E" w:rsidRDefault="005C6470" w:rsidP="005C64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hsa-miR-423-3p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470" w:rsidRPr="0041422E" w:rsidRDefault="005C6470" w:rsidP="005C64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AGCUCGGUCUGAGGCCCCUCAGU</w:t>
            </w:r>
          </w:p>
        </w:tc>
      </w:tr>
      <w:tr w:rsidR="00AA6D4C" w:rsidRPr="0041422E" w:rsidTr="009307BF">
        <w:trPr>
          <w:trHeight w:val="211"/>
        </w:trPr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470" w:rsidRPr="0041422E" w:rsidRDefault="005C6470" w:rsidP="005C64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hsa-miR-564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470" w:rsidRPr="0041422E" w:rsidRDefault="005C6470" w:rsidP="005C64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AGGCACGGUGUCAGCAGGC</w:t>
            </w:r>
          </w:p>
        </w:tc>
      </w:tr>
      <w:tr w:rsidR="00AA6D4C" w:rsidRPr="0041422E" w:rsidTr="009307BF">
        <w:trPr>
          <w:trHeight w:val="211"/>
        </w:trPr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470" w:rsidRPr="0041422E" w:rsidRDefault="005C6470" w:rsidP="005C64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hsa-miR-770-5p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470" w:rsidRPr="0041422E" w:rsidRDefault="005C6470" w:rsidP="005C64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UCCAGUACCACGUGUCAGGGCCA</w:t>
            </w:r>
          </w:p>
        </w:tc>
      </w:tr>
      <w:tr w:rsidR="00AA6D4C" w:rsidRPr="0041422E" w:rsidTr="009307BF">
        <w:trPr>
          <w:trHeight w:val="211"/>
        </w:trPr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470" w:rsidRPr="0041422E" w:rsidRDefault="005C6470" w:rsidP="005C64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hsa-miR-874-5p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470" w:rsidRPr="0041422E" w:rsidRDefault="005C6470" w:rsidP="005C64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CUGCCCUGGCCCGAGGGACCGA</w:t>
            </w:r>
          </w:p>
        </w:tc>
      </w:tr>
      <w:tr w:rsidR="00AA6D4C" w:rsidRPr="0041422E" w:rsidTr="009307BF">
        <w:trPr>
          <w:trHeight w:val="211"/>
        </w:trPr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470" w:rsidRPr="0041422E" w:rsidRDefault="005C6470" w:rsidP="005C64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hsa-miR-93-5p 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470" w:rsidRPr="0041422E" w:rsidRDefault="005C6470" w:rsidP="005C64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CAAAGUGCUGUUCGUGCAGGUAG</w:t>
            </w:r>
          </w:p>
        </w:tc>
      </w:tr>
      <w:tr w:rsidR="00AA6D4C" w:rsidRPr="0041422E" w:rsidTr="009307BF">
        <w:trPr>
          <w:trHeight w:val="211"/>
        </w:trPr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470" w:rsidRPr="0041422E" w:rsidRDefault="005C6470" w:rsidP="005C64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hsa-miR-744-5p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470" w:rsidRPr="0041422E" w:rsidRDefault="005C6470" w:rsidP="005C64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UGCGGGGCUAGGGCUAACAGCA</w:t>
            </w:r>
          </w:p>
        </w:tc>
      </w:tr>
      <w:tr w:rsidR="00AA6D4C" w:rsidRPr="0041422E" w:rsidTr="009307BF">
        <w:trPr>
          <w:trHeight w:val="211"/>
        </w:trPr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470" w:rsidRPr="0041422E" w:rsidRDefault="005C6470" w:rsidP="005C64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hsa-miR-648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470" w:rsidRPr="0041422E" w:rsidRDefault="005C6470" w:rsidP="005C64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AAGUGUGCAGGGCACUGGU</w:t>
            </w:r>
          </w:p>
        </w:tc>
      </w:tr>
      <w:tr w:rsidR="00AA6D4C" w:rsidRPr="0041422E" w:rsidTr="009307BF">
        <w:trPr>
          <w:trHeight w:val="211"/>
        </w:trPr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470" w:rsidRPr="0041422E" w:rsidRDefault="005C6470" w:rsidP="005C64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hsa-miR-193b-3p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470" w:rsidRPr="0041422E" w:rsidRDefault="005C6470" w:rsidP="005C64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AACUGGCCCUCAAAGUCCCGCU</w:t>
            </w:r>
          </w:p>
        </w:tc>
      </w:tr>
      <w:tr w:rsidR="00AA6D4C" w:rsidRPr="0041422E" w:rsidTr="009307BF">
        <w:trPr>
          <w:trHeight w:val="211"/>
        </w:trPr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470" w:rsidRPr="0041422E" w:rsidRDefault="005C6470" w:rsidP="005C64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hsa-miR-212-3p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470" w:rsidRPr="0041422E" w:rsidRDefault="005C6470" w:rsidP="005C64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UAACAGUCUCCAGUCACGGCC</w:t>
            </w:r>
          </w:p>
        </w:tc>
      </w:tr>
      <w:tr w:rsidR="00AA6D4C" w:rsidRPr="0041422E" w:rsidTr="009307BF">
        <w:trPr>
          <w:trHeight w:val="211"/>
        </w:trPr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470" w:rsidRPr="0041422E" w:rsidRDefault="005C6470" w:rsidP="005C64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hsa-miR-143-3p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470" w:rsidRPr="0041422E" w:rsidRDefault="005C6470" w:rsidP="005C64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UGAGAUGAAGCACUGUAGCUC</w:t>
            </w:r>
          </w:p>
        </w:tc>
      </w:tr>
      <w:tr w:rsidR="00AA6D4C" w:rsidRPr="0041422E" w:rsidTr="009307BF">
        <w:trPr>
          <w:trHeight w:val="211"/>
        </w:trPr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470" w:rsidRPr="0041422E" w:rsidRDefault="005C6470" w:rsidP="005C64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hsa-miR-222-3p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470" w:rsidRPr="0041422E" w:rsidRDefault="005C6470" w:rsidP="005C64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AGCUACAUCUGGCUACUGGGU</w:t>
            </w:r>
          </w:p>
        </w:tc>
      </w:tr>
      <w:tr w:rsidR="00AA6D4C" w:rsidRPr="0041422E" w:rsidTr="009307BF">
        <w:trPr>
          <w:trHeight w:val="211"/>
        </w:trPr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470" w:rsidRPr="0041422E" w:rsidRDefault="005C6470" w:rsidP="005C64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hsa-miR-423-3p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470" w:rsidRPr="0041422E" w:rsidRDefault="005C6470" w:rsidP="005C64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AGCUCGGUCUGAGGCCCCUCAGU</w:t>
            </w:r>
          </w:p>
        </w:tc>
      </w:tr>
      <w:tr w:rsidR="00AA6D4C" w:rsidRPr="0041422E" w:rsidTr="009307BF">
        <w:trPr>
          <w:trHeight w:val="211"/>
        </w:trPr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470" w:rsidRPr="0041422E" w:rsidRDefault="005C6470" w:rsidP="005C64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hsa-miR-766-3p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470" w:rsidRPr="0041422E" w:rsidRDefault="005C6470" w:rsidP="005C64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ACUCCAGCCCCACAGCCUCAGC</w:t>
            </w:r>
          </w:p>
        </w:tc>
      </w:tr>
      <w:tr w:rsidR="00AA6D4C" w:rsidRPr="0041422E" w:rsidTr="009307BF">
        <w:trPr>
          <w:trHeight w:val="211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470" w:rsidRPr="0041422E" w:rsidRDefault="005C6470" w:rsidP="005C64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470" w:rsidRPr="0041422E" w:rsidRDefault="005C6470" w:rsidP="005C64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AA6D4C" w:rsidRPr="0041422E" w:rsidTr="009307BF">
        <w:trPr>
          <w:trHeight w:val="211"/>
        </w:trPr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470" w:rsidRPr="0041422E" w:rsidRDefault="005C6470" w:rsidP="005C647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iRNA</w:t>
            </w:r>
          </w:p>
        </w:tc>
        <w:tc>
          <w:tcPr>
            <w:tcW w:w="6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6470" w:rsidRPr="0041422E" w:rsidRDefault="005C6470" w:rsidP="00264E3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QuantiTect Primer</w:t>
            </w:r>
            <w:r w:rsidR="00AF0EC4"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Assays</w:t>
            </w: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="00264E3C"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(Qiagen, Hilden, Germany)</w:t>
            </w:r>
          </w:p>
        </w:tc>
      </w:tr>
      <w:tr w:rsidR="00AA6D4C" w:rsidRPr="0041422E" w:rsidTr="009307BF">
        <w:trPr>
          <w:trHeight w:val="211"/>
        </w:trPr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470" w:rsidRPr="0041422E" w:rsidRDefault="005C6470" w:rsidP="005C64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Hs_CDKN1A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470" w:rsidRPr="0041422E" w:rsidRDefault="005C6470" w:rsidP="005C64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QT00062090  </w:t>
            </w:r>
          </w:p>
        </w:tc>
      </w:tr>
      <w:tr w:rsidR="00AA6D4C" w:rsidRPr="0041422E" w:rsidTr="009307BF">
        <w:trPr>
          <w:trHeight w:val="211"/>
        </w:trPr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470" w:rsidRPr="0041422E" w:rsidRDefault="005C6470" w:rsidP="005C64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Hs_MYC_1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470" w:rsidRPr="0041422E" w:rsidRDefault="005C6470" w:rsidP="005C64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QT00035406</w:t>
            </w:r>
          </w:p>
        </w:tc>
      </w:tr>
      <w:tr w:rsidR="00AA6D4C" w:rsidRPr="0041422E" w:rsidTr="009307BF">
        <w:trPr>
          <w:trHeight w:val="211"/>
        </w:trPr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470" w:rsidRPr="0041422E" w:rsidRDefault="005C6470" w:rsidP="005C64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Hs_PTEN_1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470" w:rsidRPr="0041422E" w:rsidRDefault="005C6470" w:rsidP="005C64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QT00086933</w:t>
            </w:r>
          </w:p>
        </w:tc>
      </w:tr>
      <w:tr w:rsidR="00AA6D4C" w:rsidRPr="0041422E" w:rsidTr="009307BF">
        <w:trPr>
          <w:trHeight w:val="211"/>
        </w:trPr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470" w:rsidRPr="0041422E" w:rsidRDefault="005C6470" w:rsidP="005C64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Hs_ESR1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470" w:rsidRPr="0041422E" w:rsidRDefault="005C6470" w:rsidP="005C64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QT00044492  </w:t>
            </w:r>
          </w:p>
        </w:tc>
      </w:tr>
      <w:tr w:rsidR="00AA6D4C" w:rsidRPr="0041422E" w:rsidTr="009307BF">
        <w:trPr>
          <w:trHeight w:val="211"/>
        </w:trPr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470" w:rsidRPr="0041422E" w:rsidRDefault="005C6470" w:rsidP="005C64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Hs_ETS1_1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470" w:rsidRPr="0041422E" w:rsidRDefault="005C6470" w:rsidP="005C64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QT00049133</w:t>
            </w:r>
          </w:p>
        </w:tc>
      </w:tr>
      <w:tr w:rsidR="00AA6D4C" w:rsidRPr="0041422E" w:rsidTr="009307BF">
        <w:trPr>
          <w:trHeight w:val="211"/>
        </w:trPr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470" w:rsidRPr="0041422E" w:rsidRDefault="005C6470" w:rsidP="005C64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Hs_SOD2_1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470" w:rsidRPr="0041422E" w:rsidRDefault="005C6470" w:rsidP="005C64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QT01008693</w:t>
            </w:r>
          </w:p>
        </w:tc>
      </w:tr>
      <w:tr w:rsidR="00AA6D4C" w:rsidRPr="0041422E" w:rsidTr="009307BF">
        <w:trPr>
          <w:trHeight w:val="211"/>
        </w:trPr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470" w:rsidRPr="0041422E" w:rsidRDefault="005C6470" w:rsidP="005C64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Hs_MGMT_1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470" w:rsidRPr="0041422E" w:rsidRDefault="005C6470" w:rsidP="005C64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QT01004416</w:t>
            </w:r>
          </w:p>
        </w:tc>
      </w:tr>
      <w:tr w:rsidR="00AA6D4C" w:rsidRPr="0041422E" w:rsidTr="009307BF">
        <w:trPr>
          <w:trHeight w:val="211"/>
        </w:trPr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470" w:rsidRPr="0041422E" w:rsidRDefault="005C6470" w:rsidP="005C64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Hs_KRAS_1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470" w:rsidRPr="0041422E" w:rsidRDefault="005C6470" w:rsidP="005C64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QT00083622  </w:t>
            </w:r>
          </w:p>
        </w:tc>
      </w:tr>
      <w:tr w:rsidR="00AA6D4C" w:rsidRPr="0041422E" w:rsidTr="009307BF">
        <w:trPr>
          <w:trHeight w:val="211"/>
        </w:trPr>
        <w:tc>
          <w:tcPr>
            <w:tcW w:w="2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470" w:rsidRPr="0041422E" w:rsidRDefault="005C6470" w:rsidP="005C64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Hs_HNF4A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C6470" w:rsidRPr="0041422E" w:rsidRDefault="005C6470" w:rsidP="005C64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QT00019411  </w:t>
            </w:r>
          </w:p>
        </w:tc>
      </w:tr>
      <w:tr w:rsidR="00A227C9" w:rsidRPr="0041422E" w:rsidTr="009307BF">
        <w:trPr>
          <w:trHeight w:val="211"/>
        </w:trPr>
        <w:tc>
          <w:tcPr>
            <w:tcW w:w="2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A227C9" w:rsidRPr="0041422E" w:rsidRDefault="00A227C9" w:rsidP="005C647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Hs_GAPDH</w:t>
            </w:r>
          </w:p>
        </w:tc>
        <w:tc>
          <w:tcPr>
            <w:tcW w:w="6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A227C9" w:rsidRPr="0041422E" w:rsidRDefault="00A227C9" w:rsidP="00A227C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QT00079247</w:t>
            </w:r>
          </w:p>
        </w:tc>
      </w:tr>
    </w:tbl>
    <w:p w:rsidR="005C6470" w:rsidRPr="0041422E" w:rsidRDefault="005C6470" w:rsidP="00007EE3">
      <w:pPr>
        <w:rPr>
          <w:rFonts w:asciiTheme="majorBidi" w:hAnsiTheme="majorBidi" w:cstheme="majorBidi"/>
          <w:iCs/>
          <w:sz w:val="20"/>
          <w:szCs w:val="20"/>
        </w:rPr>
      </w:pPr>
    </w:p>
    <w:p w:rsidR="004F5AC1" w:rsidRPr="0041422E" w:rsidRDefault="004F5AC1" w:rsidP="009229F8">
      <w:pPr>
        <w:rPr>
          <w:rFonts w:asciiTheme="majorBidi" w:hAnsiTheme="majorBidi" w:cstheme="majorBidi"/>
          <w:sz w:val="20"/>
          <w:szCs w:val="20"/>
        </w:rPr>
      </w:pPr>
    </w:p>
    <w:p w:rsidR="00695690" w:rsidRPr="0041422E" w:rsidRDefault="00094E69" w:rsidP="00816DA8">
      <w:pPr>
        <w:rPr>
          <w:rFonts w:asciiTheme="majorBidi" w:hAnsiTheme="majorBidi" w:cstheme="majorBidi"/>
          <w:sz w:val="20"/>
          <w:szCs w:val="20"/>
        </w:rPr>
      </w:pPr>
      <w:r w:rsidRPr="0041422E">
        <w:rPr>
          <w:rFonts w:asciiTheme="majorBidi" w:hAnsiTheme="majorBidi" w:cstheme="majorBidi"/>
          <w:b/>
          <w:bCs/>
          <w:iCs/>
          <w:sz w:val="20"/>
          <w:szCs w:val="20"/>
        </w:rPr>
        <w:t xml:space="preserve">Supplemental Table 2: </w:t>
      </w:r>
      <w:r w:rsidR="00816DA8" w:rsidRPr="0041422E">
        <w:rPr>
          <w:rFonts w:asciiTheme="majorBidi" w:hAnsiTheme="majorBidi" w:cstheme="majorBidi"/>
          <w:iCs/>
          <w:sz w:val="20"/>
          <w:szCs w:val="20"/>
        </w:rPr>
        <w:t>MiRNA associated pathways in the atrial myocardial tissue of patients with CHD after CPB (n=3) compared to before CPB (n=3): KEGG Pathways with predicted interaction enrichments for deregulated miRNAs by microarray (P value &lt; 0.05)</w:t>
      </w:r>
    </w:p>
    <w:tbl>
      <w:tblPr>
        <w:tblW w:w="9882" w:type="dxa"/>
        <w:tblLook w:val="04A0" w:firstRow="1" w:lastRow="0" w:firstColumn="1" w:lastColumn="0" w:noHBand="0" w:noVBand="1"/>
      </w:tblPr>
      <w:tblGrid>
        <w:gridCol w:w="6287"/>
        <w:gridCol w:w="1688"/>
        <w:gridCol w:w="858"/>
        <w:gridCol w:w="1050"/>
      </w:tblGrid>
      <w:tr w:rsidR="00AA6D4C" w:rsidRPr="0041422E" w:rsidTr="00695690">
        <w:trPr>
          <w:trHeight w:val="255"/>
        </w:trPr>
        <w:tc>
          <w:tcPr>
            <w:tcW w:w="6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KEGG pathway 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5690" w:rsidRPr="0041422E" w:rsidRDefault="00695690" w:rsidP="006956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</w:rPr>
              <w:t>P-</w:t>
            </w:r>
            <w:r w:rsidRPr="004142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alue, FDR corrected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#genes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#miRNAs</w:t>
            </w:r>
          </w:p>
        </w:tc>
      </w:tr>
      <w:tr w:rsidR="00AA6D4C" w:rsidRPr="0041422E" w:rsidTr="00695690">
        <w:trPr>
          <w:trHeight w:val="255"/>
        </w:trPr>
        <w:tc>
          <w:tcPr>
            <w:tcW w:w="6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Hippo signaling pathway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1,11E+0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11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70</w:t>
            </w:r>
          </w:p>
        </w:tc>
      </w:tr>
      <w:tr w:rsidR="00AA6D4C" w:rsidRPr="0041422E" w:rsidTr="00695690">
        <w:trPr>
          <w:trHeight w:val="255"/>
        </w:trPr>
        <w:tc>
          <w:tcPr>
            <w:tcW w:w="6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Glutamatergic</w:t>
            </w:r>
            <w:proofErr w:type="spellEnd"/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synaps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2,62E+0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8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66</w:t>
            </w:r>
          </w:p>
        </w:tc>
      </w:tr>
      <w:tr w:rsidR="00AA6D4C" w:rsidRPr="0041422E" w:rsidTr="00695690">
        <w:trPr>
          <w:trHeight w:val="255"/>
        </w:trPr>
        <w:tc>
          <w:tcPr>
            <w:tcW w:w="6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Pathways in cancer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2,62E+0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28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79</w:t>
            </w:r>
          </w:p>
        </w:tc>
      </w:tr>
      <w:tr w:rsidR="00AA6D4C" w:rsidRPr="0041422E" w:rsidTr="00695690">
        <w:trPr>
          <w:trHeight w:val="255"/>
        </w:trPr>
        <w:tc>
          <w:tcPr>
            <w:tcW w:w="6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Adrenergic signaling in cardiomyocytes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1,20E+0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11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71</w:t>
            </w:r>
          </w:p>
        </w:tc>
      </w:tr>
      <w:tr w:rsidR="00AA6D4C" w:rsidRPr="0041422E" w:rsidTr="00695690">
        <w:trPr>
          <w:trHeight w:val="255"/>
        </w:trPr>
        <w:tc>
          <w:tcPr>
            <w:tcW w:w="6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Phosphatidylinositol signaling system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1,23E+0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6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63</w:t>
            </w:r>
          </w:p>
        </w:tc>
      </w:tr>
      <w:tr w:rsidR="00AA6D4C" w:rsidRPr="0041422E" w:rsidTr="00695690">
        <w:trPr>
          <w:trHeight w:val="255"/>
        </w:trPr>
        <w:tc>
          <w:tcPr>
            <w:tcW w:w="6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Morphine addiction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3,20E+0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7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62</w:t>
            </w:r>
          </w:p>
        </w:tc>
      </w:tr>
      <w:tr w:rsidR="00AA6D4C" w:rsidRPr="0041422E" w:rsidTr="00695690">
        <w:trPr>
          <w:trHeight w:val="255"/>
        </w:trPr>
        <w:tc>
          <w:tcPr>
            <w:tcW w:w="6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TGF-beta signaling pathway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3,29E+0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6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53</w:t>
            </w:r>
          </w:p>
        </w:tc>
      </w:tr>
      <w:tr w:rsidR="00AA6D4C" w:rsidRPr="0041422E" w:rsidTr="00695690">
        <w:trPr>
          <w:trHeight w:val="255"/>
        </w:trPr>
        <w:tc>
          <w:tcPr>
            <w:tcW w:w="6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cGMP-PKG signaling pathway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3,29E+0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12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74</w:t>
            </w:r>
          </w:p>
        </w:tc>
      </w:tr>
      <w:tr w:rsidR="00AA6D4C" w:rsidRPr="0041422E" w:rsidTr="00695690">
        <w:trPr>
          <w:trHeight w:val="255"/>
        </w:trPr>
        <w:tc>
          <w:tcPr>
            <w:tcW w:w="6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N-Glycan biosynthesis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0,000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37</w:t>
            </w:r>
          </w:p>
        </w:tc>
      </w:tr>
      <w:tr w:rsidR="00AA6D4C" w:rsidRPr="0041422E" w:rsidTr="00695690">
        <w:trPr>
          <w:trHeight w:val="255"/>
        </w:trPr>
        <w:tc>
          <w:tcPr>
            <w:tcW w:w="6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Proteoglycans in cancer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0,000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14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71</w:t>
            </w:r>
          </w:p>
        </w:tc>
      </w:tr>
      <w:tr w:rsidR="00AA6D4C" w:rsidRPr="0041422E" w:rsidTr="00695690">
        <w:trPr>
          <w:trHeight w:val="255"/>
        </w:trPr>
        <w:tc>
          <w:tcPr>
            <w:tcW w:w="6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Chronic myeloid leukemia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0,000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5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56</w:t>
            </w:r>
          </w:p>
        </w:tc>
      </w:tr>
      <w:tr w:rsidR="00AA6D4C" w:rsidRPr="0041422E" w:rsidTr="00695690">
        <w:trPr>
          <w:trHeight w:val="255"/>
        </w:trPr>
        <w:tc>
          <w:tcPr>
            <w:tcW w:w="6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Estrogen signaling pathway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0,000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7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65</w:t>
            </w:r>
          </w:p>
        </w:tc>
      </w:tr>
      <w:tr w:rsidR="00AA6D4C" w:rsidRPr="0041422E" w:rsidTr="00695690">
        <w:trPr>
          <w:trHeight w:val="255"/>
        </w:trPr>
        <w:tc>
          <w:tcPr>
            <w:tcW w:w="6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Endocytosis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0,000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14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70</w:t>
            </w:r>
          </w:p>
        </w:tc>
      </w:tr>
      <w:tr w:rsidR="00AA6D4C" w:rsidRPr="0041422E" w:rsidTr="00695690">
        <w:trPr>
          <w:trHeight w:val="255"/>
        </w:trPr>
        <w:tc>
          <w:tcPr>
            <w:tcW w:w="6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Glioma</w:t>
            </w:r>
            <w:proofErr w:type="spellEnd"/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0,000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58</w:t>
            </w:r>
          </w:p>
        </w:tc>
      </w:tr>
      <w:tr w:rsidR="00AA6D4C" w:rsidRPr="0041422E" w:rsidTr="00695690">
        <w:trPr>
          <w:trHeight w:val="255"/>
        </w:trPr>
        <w:tc>
          <w:tcPr>
            <w:tcW w:w="6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Retrograde </w:t>
            </w:r>
            <w:proofErr w:type="spellStart"/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endocannabinoid</w:t>
            </w:r>
            <w:proofErr w:type="spellEnd"/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signaling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0,000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7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66</w:t>
            </w:r>
          </w:p>
        </w:tc>
      </w:tr>
      <w:tr w:rsidR="00AA6D4C" w:rsidRPr="0041422E" w:rsidTr="00695690">
        <w:trPr>
          <w:trHeight w:val="255"/>
        </w:trPr>
        <w:tc>
          <w:tcPr>
            <w:tcW w:w="6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Axon guidanc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0,000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9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70</w:t>
            </w:r>
          </w:p>
        </w:tc>
      </w:tr>
      <w:tr w:rsidR="00AA6D4C" w:rsidRPr="0041422E" w:rsidTr="00695690">
        <w:trPr>
          <w:trHeight w:val="255"/>
        </w:trPr>
        <w:tc>
          <w:tcPr>
            <w:tcW w:w="6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Colorectal cancer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0,001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53</w:t>
            </w:r>
          </w:p>
        </w:tc>
      </w:tr>
      <w:tr w:rsidR="00AA6D4C" w:rsidRPr="0041422E" w:rsidTr="00695690">
        <w:trPr>
          <w:trHeight w:val="255"/>
        </w:trPr>
        <w:tc>
          <w:tcPr>
            <w:tcW w:w="6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lastRenderedPageBreak/>
              <w:t>FoxO signaling pathway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0,001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9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72</w:t>
            </w:r>
          </w:p>
        </w:tc>
      </w:tr>
      <w:tr w:rsidR="00AA6D4C" w:rsidRPr="0041422E" w:rsidTr="00695690">
        <w:trPr>
          <w:trHeight w:val="255"/>
        </w:trPr>
        <w:tc>
          <w:tcPr>
            <w:tcW w:w="6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Mucin</w:t>
            </w:r>
            <w:proofErr w:type="spellEnd"/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type O-Glycan biosynthesis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0,001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36</w:t>
            </w:r>
          </w:p>
        </w:tc>
      </w:tr>
      <w:tr w:rsidR="00AA6D4C" w:rsidRPr="0041422E" w:rsidTr="00695690">
        <w:trPr>
          <w:trHeight w:val="255"/>
        </w:trPr>
        <w:tc>
          <w:tcPr>
            <w:tcW w:w="6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Renal cell carcinoma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0,001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49</w:t>
            </w:r>
          </w:p>
        </w:tc>
      </w:tr>
      <w:tr w:rsidR="00AA6D4C" w:rsidRPr="0041422E" w:rsidTr="00695690">
        <w:trPr>
          <w:trHeight w:val="255"/>
        </w:trPr>
        <w:tc>
          <w:tcPr>
            <w:tcW w:w="6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Long-term depression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0,002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54</w:t>
            </w:r>
          </w:p>
        </w:tc>
      </w:tr>
      <w:tr w:rsidR="00AA6D4C" w:rsidRPr="0041422E" w:rsidTr="00695690">
        <w:trPr>
          <w:trHeight w:val="255"/>
        </w:trPr>
        <w:tc>
          <w:tcPr>
            <w:tcW w:w="6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ErbB signaling pathway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0,002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6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62</w:t>
            </w:r>
          </w:p>
        </w:tc>
      </w:tr>
      <w:tr w:rsidR="00AA6D4C" w:rsidRPr="0041422E" w:rsidTr="00695690">
        <w:trPr>
          <w:trHeight w:val="255"/>
        </w:trPr>
        <w:tc>
          <w:tcPr>
            <w:tcW w:w="6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Oxytocin signaling pathway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0,002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11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72</w:t>
            </w:r>
          </w:p>
        </w:tc>
      </w:tr>
      <w:tr w:rsidR="00AA6D4C" w:rsidRPr="0041422E" w:rsidTr="00695690">
        <w:trPr>
          <w:trHeight w:val="255"/>
        </w:trPr>
        <w:tc>
          <w:tcPr>
            <w:tcW w:w="6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MAPK signaling pathway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0,003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17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77</w:t>
            </w:r>
          </w:p>
        </w:tc>
      </w:tr>
      <w:tr w:rsidR="00AA6D4C" w:rsidRPr="0041422E" w:rsidTr="00695690">
        <w:trPr>
          <w:trHeight w:val="255"/>
        </w:trPr>
        <w:tc>
          <w:tcPr>
            <w:tcW w:w="6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Glycosaminoglycan biosynthesis - chondroitin sulfate / </w:t>
            </w:r>
            <w:proofErr w:type="spellStart"/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dermatan</w:t>
            </w:r>
            <w:proofErr w:type="spellEnd"/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sulfat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0,003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24</w:t>
            </w:r>
          </w:p>
        </w:tc>
      </w:tr>
      <w:tr w:rsidR="00AA6D4C" w:rsidRPr="0041422E" w:rsidTr="00695690">
        <w:trPr>
          <w:trHeight w:val="255"/>
        </w:trPr>
        <w:tc>
          <w:tcPr>
            <w:tcW w:w="6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Adherens junction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0,003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5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58</w:t>
            </w:r>
          </w:p>
        </w:tc>
      </w:tr>
      <w:tr w:rsidR="00AA6D4C" w:rsidRPr="0041422E" w:rsidTr="00695690">
        <w:trPr>
          <w:trHeight w:val="255"/>
        </w:trPr>
        <w:tc>
          <w:tcPr>
            <w:tcW w:w="6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HTLV-I infection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0,003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18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74</w:t>
            </w:r>
          </w:p>
        </w:tc>
      </w:tr>
      <w:tr w:rsidR="00AA6D4C" w:rsidRPr="0041422E" w:rsidTr="00695690">
        <w:trPr>
          <w:trHeight w:val="255"/>
        </w:trPr>
        <w:tc>
          <w:tcPr>
            <w:tcW w:w="6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Melanoma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0,003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5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56</w:t>
            </w:r>
          </w:p>
        </w:tc>
      </w:tr>
      <w:tr w:rsidR="00AA6D4C" w:rsidRPr="0041422E" w:rsidTr="00695690">
        <w:trPr>
          <w:trHeight w:val="255"/>
        </w:trPr>
        <w:tc>
          <w:tcPr>
            <w:tcW w:w="6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Thyroid hormone signaling pathway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0,003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8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67</w:t>
            </w:r>
          </w:p>
        </w:tc>
      </w:tr>
      <w:tr w:rsidR="00AA6D4C" w:rsidRPr="0041422E" w:rsidTr="00695690">
        <w:trPr>
          <w:trHeight w:val="255"/>
        </w:trPr>
        <w:tc>
          <w:tcPr>
            <w:tcW w:w="6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Ras</w:t>
            </w:r>
            <w:proofErr w:type="spellEnd"/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signaling pathway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0,003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15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76</w:t>
            </w:r>
          </w:p>
        </w:tc>
      </w:tr>
      <w:tr w:rsidR="00AA6D4C" w:rsidRPr="0041422E" w:rsidTr="00695690">
        <w:trPr>
          <w:trHeight w:val="255"/>
        </w:trPr>
        <w:tc>
          <w:tcPr>
            <w:tcW w:w="6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Prostate cancer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0,004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6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66</w:t>
            </w:r>
          </w:p>
        </w:tc>
      </w:tr>
      <w:tr w:rsidR="00AA6D4C" w:rsidRPr="0041422E" w:rsidTr="00695690">
        <w:trPr>
          <w:trHeight w:val="255"/>
        </w:trPr>
        <w:tc>
          <w:tcPr>
            <w:tcW w:w="6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Focal adhesion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0,004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14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74</w:t>
            </w:r>
          </w:p>
        </w:tc>
      </w:tr>
      <w:tr w:rsidR="00AA6D4C" w:rsidRPr="0041422E" w:rsidTr="00695690">
        <w:trPr>
          <w:trHeight w:val="255"/>
        </w:trPr>
        <w:tc>
          <w:tcPr>
            <w:tcW w:w="6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Circadian rhythm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0,004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38</w:t>
            </w:r>
          </w:p>
        </w:tc>
      </w:tr>
      <w:tr w:rsidR="00AA6D4C" w:rsidRPr="0041422E" w:rsidTr="00695690">
        <w:trPr>
          <w:trHeight w:val="255"/>
        </w:trPr>
        <w:tc>
          <w:tcPr>
            <w:tcW w:w="6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Dopaminergic synaps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0,005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9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73</w:t>
            </w:r>
          </w:p>
        </w:tc>
      </w:tr>
      <w:tr w:rsidR="00AA6D4C" w:rsidRPr="0041422E" w:rsidTr="00695690">
        <w:trPr>
          <w:trHeight w:val="255"/>
        </w:trPr>
        <w:tc>
          <w:tcPr>
            <w:tcW w:w="6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Small cell lung cancer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0,006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6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57</w:t>
            </w:r>
          </w:p>
        </w:tc>
      </w:tr>
      <w:tr w:rsidR="00AA6D4C" w:rsidRPr="0041422E" w:rsidTr="00695690">
        <w:trPr>
          <w:trHeight w:val="255"/>
        </w:trPr>
        <w:tc>
          <w:tcPr>
            <w:tcW w:w="6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Endocrine and other factor-regulated calcium reabsorption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0,006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54</w:t>
            </w:r>
          </w:p>
        </w:tc>
      </w:tr>
      <w:tr w:rsidR="00AA6D4C" w:rsidRPr="0041422E" w:rsidTr="00695690">
        <w:trPr>
          <w:trHeight w:val="255"/>
        </w:trPr>
        <w:tc>
          <w:tcPr>
            <w:tcW w:w="6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Amphetamine addiction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0,006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61</w:t>
            </w:r>
          </w:p>
        </w:tc>
      </w:tr>
      <w:tr w:rsidR="00AA6D4C" w:rsidRPr="0041422E" w:rsidTr="00695690">
        <w:trPr>
          <w:trHeight w:val="255"/>
        </w:trPr>
        <w:tc>
          <w:tcPr>
            <w:tcW w:w="6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Bacterial invasion of epithelial cells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0,007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5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55</w:t>
            </w:r>
          </w:p>
        </w:tc>
      </w:tr>
      <w:tr w:rsidR="00AA6D4C" w:rsidRPr="0041422E" w:rsidTr="00695690">
        <w:trPr>
          <w:trHeight w:val="255"/>
        </w:trPr>
        <w:tc>
          <w:tcPr>
            <w:tcW w:w="6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Ubiquitin mediated proteolysis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0,007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10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65</w:t>
            </w:r>
          </w:p>
        </w:tc>
      </w:tr>
      <w:tr w:rsidR="00AA6D4C" w:rsidRPr="0041422E" w:rsidTr="00695690">
        <w:trPr>
          <w:trHeight w:val="255"/>
        </w:trPr>
        <w:tc>
          <w:tcPr>
            <w:tcW w:w="6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Hepatitis B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0,008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69</w:t>
            </w:r>
          </w:p>
        </w:tc>
      </w:tr>
      <w:tr w:rsidR="00AA6D4C" w:rsidRPr="0041422E" w:rsidTr="00695690">
        <w:trPr>
          <w:trHeight w:val="255"/>
        </w:trPr>
        <w:tc>
          <w:tcPr>
            <w:tcW w:w="6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Thyroid hormone synthesis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0,008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51</w:t>
            </w:r>
          </w:p>
        </w:tc>
      </w:tr>
      <w:tr w:rsidR="00AA6D4C" w:rsidRPr="0041422E" w:rsidTr="00695690">
        <w:trPr>
          <w:trHeight w:val="255"/>
        </w:trPr>
        <w:tc>
          <w:tcPr>
            <w:tcW w:w="6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GABAergic</w:t>
            </w:r>
            <w:proofErr w:type="spellEnd"/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synaps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0,008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6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62</w:t>
            </w:r>
          </w:p>
        </w:tc>
      </w:tr>
      <w:tr w:rsidR="00AA6D4C" w:rsidRPr="0041422E" w:rsidTr="00695690">
        <w:trPr>
          <w:trHeight w:val="255"/>
        </w:trPr>
        <w:tc>
          <w:tcPr>
            <w:tcW w:w="6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Gap junction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0,010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6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61</w:t>
            </w:r>
          </w:p>
        </w:tc>
      </w:tr>
      <w:tr w:rsidR="00AA6D4C" w:rsidRPr="0041422E" w:rsidTr="00695690">
        <w:trPr>
          <w:trHeight w:val="255"/>
        </w:trPr>
        <w:tc>
          <w:tcPr>
            <w:tcW w:w="6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Circadian entrainment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0,010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7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67</w:t>
            </w:r>
          </w:p>
        </w:tc>
      </w:tr>
      <w:tr w:rsidR="00AA6D4C" w:rsidRPr="0041422E" w:rsidTr="00695690">
        <w:trPr>
          <w:trHeight w:val="255"/>
        </w:trPr>
        <w:tc>
          <w:tcPr>
            <w:tcW w:w="6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Sphingolipid</w:t>
            </w:r>
            <w:proofErr w:type="spellEnd"/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signaling pathway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0,014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64</w:t>
            </w:r>
          </w:p>
        </w:tc>
      </w:tr>
      <w:tr w:rsidR="00AA6D4C" w:rsidRPr="0041422E" w:rsidTr="00695690">
        <w:trPr>
          <w:trHeight w:val="255"/>
        </w:trPr>
        <w:tc>
          <w:tcPr>
            <w:tcW w:w="6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Choline metabolism in cancer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0,015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7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69</w:t>
            </w:r>
          </w:p>
        </w:tc>
      </w:tr>
      <w:tr w:rsidR="00AA6D4C" w:rsidRPr="0041422E" w:rsidTr="00695690">
        <w:trPr>
          <w:trHeight w:val="255"/>
        </w:trPr>
        <w:tc>
          <w:tcPr>
            <w:tcW w:w="6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Insulin secretion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0,015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6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57</w:t>
            </w:r>
          </w:p>
        </w:tc>
      </w:tr>
      <w:tr w:rsidR="00AA6D4C" w:rsidRPr="0041422E" w:rsidTr="00695690">
        <w:trPr>
          <w:trHeight w:val="255"/>
        </w:trPr>
        <w:tc>
          <w:tcPr>
            <w:tcW w:w="6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Dilated cardiomyopathy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0,015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6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57</w:t>
            </w:r>
          </w:p>
        </w:tc>
      </w:tr>
      <w:tr w:rsidR="00AA6D4C" w:rsidRPr="0041422E" w:rsidTr="00695690">
        <w:trPr>
          <w:trHeight w:val="255"/>
        </w:trPr>
        <w:tc>
          <w:tcPr>
            <w:tcW w:w="6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Arrhythmogenic right ventricular cardiomyopathy (ARVC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0,017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54</w:t>
            </w:r>
          </w:p>
        </w:tc>
      </w:tr>
      <w:tr w:rsidR="00AA6D4C" w:rsidRPr="0041422E" w:rsidTr="00695690">
        <w:trPr>
          <w:trHeight w:val="255"/>
        </w:trPr>
        <w:tc>
          <w:tcPr>
            <w:tcW w:w="6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Calcium signaling pathway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0,017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12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71</w:t>
            </w:r>
          </w:p>
        </w:tc>
      </w:tr>
      <w:tr w:rsidR="00AA6D4C" w:rsidRPr="0041422E" w:rsidTr="00695690">
        <w:trPr>
          <w:trHeight w:val="255"/>
        </w:trPr>
        <w:tc>
          <w:tcPr>
            <w:tcW w:w="6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GnRH signaling pathway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0,017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6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61</w:t>
            </w:r>
          </w:p>
        </w:tc>
      </w:tr>
      <w:tr w:rsidR="00AA6D4C" w:rsidRPr="0041422E" w:rsidTr="00695690">
        <w:trPr>
          <w:trHeight w:val="255"/>
        </w:trPr>
        <w:tc>
          <w:tcPr>
            <w:tcW w:w="6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Neurotrophin signaling pathway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0,017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69</w:t>
            </w:r>
          </w:p>
        </w:tc>
      </w:tr>
      <w:tr w:rsidR="00AA6D4C" w:rsidRPr="0041422E" w:rsidTr="00695690">
        <w:trPr>
          <w:trHeight w:val="255"/>
        </w:trPr>
        <w:tc>
          <w:tcPr>
            <w:tcW w:w="6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AMPK signaling pathway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0,018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8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67</w:t>
            </w:r>
          </w:p>
        </w:tc>
      </w:tr>
      <w:tr w:rsidR="00AA6D4C" w:rsidRPr="0041422E" w:rsidTr="00695690">
        <w:trPr>
          <w:trHeight w:val="255"/>
        </w:trPr>
        <w:tc>
          <w:tcPr>
            <w:tcW w:w="6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cAMP signaling pathway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0,019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13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71</w:t>
            </w:r>
          </w:p>
        </w:tc>
      </w:tr>
      <w:tr w:rsidR="00AA6D4C" w:rsidRPr="0041422E" w:rsidTr="00695690">
        <w:trPr>
          <w:trHeight w:val="255"/>
        </w:trPr>
        <w:tc>
          <w:tcPr>
            <w:tcW w:w="6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Vascular smooth muscle contraction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0,019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8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65</w:t>
            </w:r>
          </w:p>
        </w:tc>
      </w:tr>
      <w:tr w:rsidR="00AA6D4C" w:rsidRPr="0041422E" w:rsidTr="00695690">
        <w:trPr>
          <w:trHeight w:val="255"/>
        </w:trPr>
        <w:tc>
          <w:tcPr>
            <w:tcW w:w="6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Endometrial cancer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0,020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57</w:t>
            </w:r>
          </w:p>
        </w:tc>
      </w:tr>
      <w:tr w:rsidR="00AA6D4C" w:rsidRPr="0041422E" w:rsidTr="00695690">
        <w:trPr>
          <w:trHeight w:val="255"/>
        </w:trPr>
        <w:tc>
          <w:tcPr>
            <w:tcW w:w="6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Pancreatic cancer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0,021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57</w:t>
            </w:r>
          </w:p>
        </w:tc>
      </w:tr>
      <w:tr w:rsidR="00AA6D4C" w:rsidRPr="0041422E" w:rsidTr="00695690">
        <w:trPr>
          <w:trHeight w:val="255"/>
        </w:trPr>
        <w:tc>
          <w:tcPr>
            <w:tcW w:w="6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TNF signaling pathway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0,022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7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63</w:t>
            </w:r>
          </w:p>
        </w:tc>
      </w:tr>
      <w:tr w:rsidR="00AA6D4C" w:rsidRPr="0041422E" w:rsidTr="00695690">
        <w:trPr>
          <w:trHeight w:val="255"/>
        </w:trPr>
        <w:tc>
          <w:tcPr>
            <w:tcW w:w="6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Nicotine addiction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0,024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55</w:t>
            </w:r>
          </w:p>
        </w:tc>
      </w:tr>
      <w:tr w:rsidR="00AA6D4C" w:rsidRPr="0041422E" w:rsidTr="00695690">
        <w:trPr>
          <w:trHeight w:val="255"/>
        </w:trPr>
        <w:tc>
          <w:tcPr>
            <w:tcW w:w="6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Rap1 signaling pathway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0,024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14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70</w:t>
            </w:r>
          </w:p>
        </w:tc>
      </w:tr>
      <w:tr w:rsidR="00AA6D4C" w:rsidRPr="0041422E" w:rsidTr="00695690">
        <w:trPr>
          <w:trHeight w:val="255"/>
        </w:trPr>
        <w:tc>
          <w:tcPr>
            <w:tcW w:w="6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Long-term potentiation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0,024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59</w:t>
            </w:r>
          </w:p>
        </w:tc>
      </w:tr>
      <w:tr w:rsidR="00AA6D4C" w:rsidRPr="0041422E" w:rsidTr="00695690">
        <w:trPr>
          <w:trHeight w:val="255"/>
        </w:trPr>
        <w:tc>
          <w:tcPr>
            <w:tcW w:w="6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Cell adhesion molecules (CAMs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0,024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9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68</w:t>
            </w:r>
          </w:p>
        </w:tc>
      </w:tr>
      <w:tr w:rsidR="00AA6D4C" w:rsidRPr="0041422E" w:rsidTr="00695690">
        <w:trPr>
          <w:trHeight w:val="255"/>
        </w:trPr>
        <w:tc>
          <w:tcPr>
            <w:tcW w:w="6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Regulation of actin cytoskeleton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0,024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14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73</w:t>
            </w:r>
          </w:p>
        </w:tc>
      </w:tr>
      <w:tr w:rsidR="00AA6D4C" w:rsidRPr="0041422E" w:rsidTr="00695690">
        <w:trPr>
          <w:trHeight w:val="255"/>
        </w:trPr>
        <w:tc>
          <w:tcPr>
            <w:tcW w:w="6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Platelet activation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0,029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8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62</w:t>
            </w:r>
          </w:p>
        </w:tc>
      </w:tr>
      <w:tr w:rsidR="00AA6D4C" w:rsidRPr="0041422E" w:rsidTr="00695690">
        <w:trPr>
          <w:trHeight w:val="255"/>
        </w:trPr>
        <w:tc>
          <w:tcPr>
            <w:tcW w:w="6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Signaling pathways regulating </w:t>
            </w:r>
            <w:proofErr w:type="spellStart"/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pluripotency</w:t>
            </w:r>
            <w:proofErr w:type="spellEnd"/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of stem cells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0,033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9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69</w:t>
            </w:r>
          </w:p>
        </w:tc>
      </w:tr>
      <w:tr w:rsidR="00AA6D4C" w:rsidRPr="0041422E" w:rsidTr="00695690">
        <w:trPr>
          <w:trHeight w:val="255"/>
        </w:trPr>
        <w:tc>
          <w:tcPr>
            <w:tcW w:w="6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Inositol phosphate metabolism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0,036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49</w:t>
            </w:r>
          </w:p>
        </w:tc>
      </w:tr>
      <w:tr w:rsidR="00AA6D4C" w:rsidRPr="0041422E" w:rsidTr="00695690">
        <w:trPr>
          <w:trHeight w:val="255"/>
        </w:trPr>
        <w:tc>
          <w:tcPr>
            <w:tcW w:w="6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Inflammatory mediator regulation of TRP channels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0,039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59</w:t>
            </w:r>
          </w:p>
        </w:tc>
      </w:tr>
      <w:tr w:rsidR="00AA6D4C" w:rsidRPr="0041422E" w:rsidTr="00695690">
        <w:trPr>
          <w:trHeight w:val="255"/>
        </w:trPr>
        <w:tc>
          <w:tcPr>
            <w:tcW w:w="6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Shigellosis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0,045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49</w:t>
            </w:r>
          </w:p>
        </w:tc>
      </w:tr>
      <w:tr w:rsidR="00AA6D4C" w:rsidRPr="0041422E" w:rsidTr="00695690">
        <w:trPr>
          <w:trHeight w:val="255"/>
        </w:trPr>
        <w:tc>
          <w:tcPr>
            <w:tcW w:w="6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Cocaine addiction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0,047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51</w:t>
            </w:r>
          </w:p>
        </w:tc>
      </w:tr>
      <w:tr w:rsidR="00AA6D4C" w:rsidRPr="0041422E" w:rsidTr="00695690">
        <w:trPr>
          <w:trHeight w:val="255"/>
        </w:trPr>
        <w:tc>
          <w:tcPr>
            <w:tcW w:w="6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Cholinergic synaps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0,047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690" w:rsidRPr="0041422E" w:rsidRDefault="00695690" w:rsidP="0069569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1422E">
              <w:rPr>
                <w:rFonts w:asciiTheme="majorBidi" w:eastAsia="Times New Roman" w:hAnsiTheme="majorBidi" w:cstheme="majorBidi"/>
                <w:sz w:val="20"/>
                <w:szCs w:val="20"/>
              </w:rPr>
              <w:t>61</w:t>
            </w:r>
          </w:p>
        </w:tc>
      </w:tr>
    </w:tbl>
    <w:p w:rsidR="00E56993" w:rsidRPr="0041422E" w:rsidRDefault="00E56993">
      <w:pPr>
        <w:rPr>
          <w:rFonts w:asciiTheme="majorBidi" w:hAnsiTheme="majorBidi" w:cstheme="majorBidi"/>
          <w:sz w:val="20"/>
          <w:szCs w:val="20"/>
          <w:lang w:val="de-DE"/>
        </w:rPr>
      </w:pPr>
    </w:p>
    <w:bookmarkEnd w:id="0"/>
    <w:p w:rsidR="004F5AC1" w:rsidRPr="0041422E" w:rsidRDefault="004F5AC1">
      <w:pPr>
        <w:rPr>
          <w:rFonts w:asciiTheme="majorBidi" w:hAnsiTheme="majorBidi" w:cstheme="majorBidi"/>
          <w:sz w:val="20"/>
          <w:szCs w:val="20"/>
        </w:rPr>
      </w:pPr>
    </w:p>
    <w:sectPr w:rsidR="004F5AC1" w:rsidRPr="0041422E" w:rsidSect="00695690">
      <w:pgSz w:w="12240" w:h="15840" w:code="1"/>
      <w:pgMar w:top="567" w:right="1134" w:bottom="56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6993"/>
    <w:rsid w:val="00007EE3"/>
    <w:rsid w:val="00094E69"/>
    <w:rsid w:val="000F141E"/>
    <w:rsid w:val="00105982"/>
    <w:rsid w:val="00264E3C"/>
    <w:rsid w:val="0041422E"/>
    <w:rsid w:val="004F5AC1"/>
    <w:rsid w:val="005C6470"/>
    <w:rsid w:val="00695690"/>
    <w:rsid w:val="008108EB"/>
    <w:rsid w:val="00816DA8"/>
    <w:rsid w:val="00817F40"/>
    <w:rsid w:val="009229F8"/>
    <w:rsid w:val="009307BF"/>
    <w:rsid w:val="0094436A"/>
    <w:rsid w:val="009C0583"/>
    <w:rsid w:val="00A02710"/>
    <w:rsid w:val="00A227C9"/>
    <w:rsid w:val="00A80634"/>
    <w:rsid w:val="00AA6D4C"/>
    <w:rsid w:val="00AF0EC4"/>
    <w:rsid w:val="00E5243D"/>
    <w:rsid w:val="00E56993"/>
    <w:rsid w:val="00E95E23"/>
    <w:rsid w:val="00FA0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7C6F72F-38C4-40DD-B497-DEA8FE80A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5699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56993"/>
    <w:rPr>
      <w:color w:val="800080"/>
      <w:u w:val="single"/>
    </w:rPr>
  </w:style>
  <w:style w:type="paragraph" w:customStyle="1" w:styleId="xl63">
    <w:name w:val="xl63"/>
    <w:basedOn w:val="Normal"/>
    <w:rsid w:val="00E5699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E5699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E569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E569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E569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E569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4F5AC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93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2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2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0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46C570-39C9-40A0-B57F-3BECDB065A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2</Pages>
  <Words>619</Words>
  <Characters>353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2</cp:revision>
  <dcterms:created xsi:type="dcterms:W3CDTF">2016-11-24T12:51:00Z</dcterms:created>
  <dcterms:modified xsi:type="dcterms:W3CDTF">2017-05-10T14:26:00Z</dcterms:modified>
</cp:coreProperties>
</file>